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3E7D" w:rsidRPr="00845F4E" w:rsidRDefault="00B23015" w:rsidP="000D3E7D">
      <w:pP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T</w:t>
      </w:r>
      <w:r w:rsidR="000D3E7D" w:rsidRPr="00845F4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able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S</w:t>
      </w:r>
      <w:r w:rsidR="000D3E7D" w:rsidRPr="00845F4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1. The echocardiographic parameters </w:t>
      </w:r>
      <w:r w:rsidR="000D3E7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of</w:t>
      </w:r>
      <w:r w:rsidR="000D3E7D" w:rsidRPr="00845F4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the</w:t>
      </w:r>
      <w:r w:rsidR="000D3E7D" w:rsidRPr="00845F4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control group, </w:t>
      </w:r>
      <w:r w:rsidR="000D3E7D" w:rsidRPr="00845F4E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D</w:t>
      </w:r>
      <w:r w:rsidR="000D3E7D" w:rsidRPr="00845F4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ox group, Dox+Exo group, Dox+Vector group and Dox+AAV group (n=5 each group).</w:t>
      </w:r>
    </w:p>
    <w:p w:rsidR="000D3E7D" w:rsidRPr="00845F4E" w:rsidRDefault="000D3E7D" w:rsidP="000D3E7D">
      <w:pP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1382"/>
        <w:gridCol w:w="1379"/>
        <w:gridCol w:w="1379"/>
        <w:gridCol w:w="1382"/>
        <w:gridCol w:w="1392"/>
        <w:gridCol w:w="1382"/>
      </w:tblGrid>
      <w:tr w:rsidR="000D3E7D" w:rsidRPr="00845F4E" w:rsidTr="00CB7AA9"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 w:hint="eastAsia"/>
                <w:color w:val="000000" w:themeColor="text1"/>
              </w:rPr>
              <w:t>P</w:t>
            </w: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arameters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Dox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Dox+Exos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Dox+Vector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Dox+AAV</w:t>
            </w:r>
          </w:p>
        </w:tc>
      </w:tr>
      <w:tr w:rsidR="000D3E7D" w:rsidRPr="00845F4E" w:rsidTr="00CB7AA9">
        <w:tc>
          <w:tcPr>
            <w:tcW w:w="138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LVID; d, mm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3.87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8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4.07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6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3.99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10</w:t>
            </w:r>
          </w:p>
        </w:tc>
        <w:tc>
          <w:tcPr>
            <w:tcW w:w="139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4.10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8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3.98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7</w:t>
            </w:r>
          </w:p>
        </w:tc>
      </w:tr>
      <w:tr w:rsidR="000D3E7D" w:rsidRPr="00845F4E" w:rsidTr="00CB7AA9">
        <w:tc>
          <w:tcPr>
            <w:tcW w:w="138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LVID; s, mm</w:t>
            </w:r>
          </w:p>
        </w:tc>
        <w:tc>
          <w:tcPr>
            <w:tcW w:w="1379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2.63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5</w:t>
            </w:r>
          </w:p>
        </w:tc>
        <w:tc>
          <w:tcPr>
            <w:tcW w:w="1379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3.08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7</w:t>
            </w:r>
          </w:p>
        </w:tc>
        <w:tc>
          <w:tcPr>
            <w:tcW w:w="138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2.80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5</w:t>
            </w:r>
          </w:p>
        </w:tc>
        <w:tc>
          <w:tcPr>
            <w:tcW w:w="139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3.05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10</w:t>
            </w:r>
          </w:p>
        </w:tc>
        <w:tc>
          <w:tcPr>
            <w:tcW w:w="138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2.83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8</w:t>
            </w:r>
          </w:p>
        </w:tc>
      </w:tr>
      <w:tr w:rsidR="000D3E7D" w:rsidRPr="00845F4E" w:rsidTr="00CB7AA9">
        <w:tc>
          <w:tcPr>
            <w:tcW w:w="138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LVPW; d, mm</w:t>
            </w:r>
          </w:p>
        </w:tc>
        <w:tc>
          <w:tcPr>
            <w:tcW w:w="1379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64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5</w:t>
            </w:r>
          </w:p>
        </w:tc>
        <w:tc>
          <w:tcPr>
            <w:tcW w:w="1379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62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8</w:t>
            </w:r>
          </w:p>
        </w:tc>
        <w:tc>
          <w:tcPr>
            <w:tcW w:w="138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63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1</w:t>
            </w:r>
          </w:p>
        </w:tc>
        <w:tc>
          <w:tcPr>
            <w:tcW w:w="139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0.61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5</w:t>
            </w:r>
          </w:p>
        </w:tc>
        <w:tc>
          <w:tcPr>
            <w:tcW w:w="138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0.64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10</w:t>
            </w:r>
          </w:p>
        </w:tc>
      </w:tr>
      <w:tr w:rsidR="000D3E7D" w:rsidRPr="00845F4E" w:rsidTr="00CB7AA9">
        <w:tc>
          <w:tcPr>
            <w:tcW w:w="138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LVPW; s, mm</w:t>
            </w:r>
          </w:p>
        </w:tc>
        <w:tc>
          <w:tcPr>
            <w:tcW w:w="1379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98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2</w:t>
            </w:r>
          </w:p>
        </w:tc>
        <w:tc>
          <w:tcPr>
            <w:tcW w:w="1379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80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5</w:t>
            </w:r>
          </w:p>
        </w:tc>
        <w:tc>
          <w:tcPr>
            <w:tcW w:w="138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91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6</w:t>
            </w:r>
          </w:p>
        </w:tc>
        <w:tc>
          <w:tcPr>
            <w:tcW w:w="139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0.82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8</w:t>
            </w:r>
          </w:p>
        </w:tc>
        <w:tc>
          <w:tcPr>
            <w:tcW w:w="138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0.90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0.07</w:t>
            </w:r>
          </w:p>
        </w:tc>
      </w:tr>
      <w:tr w:rsidR="000D3E7D" w:rsidRPr="00845F4E" w:rsidTr="00CB7AA9">
        <w:tc>
          <w:tcPr>
            <w:tcW w:w="138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EF, %</w:t>
            </w:r>
          </w:p>
        </w:tc>
        <w:tc>
          <w:tcPr>
            <w:tcW w:w="1379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69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1.1</w:t>
            </w:r>
          </w:p>
        </w:tc>
        <w:tc>
          <w:tcPr>
            <w:tcW w:w="1379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56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2.2</w:t>
            </w:r>
          </w:p>
        </w:tc>
        <w:tc>
          <w:tcPr>
            <w:tcW w:w="138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65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2.2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  <w:vertAlign w:val="superscript"/>
              </w:rPr>
              <w:t>#</w:t>
            </w:r>
          </w:p>
        </w:tc>
        <w:tc>
          <w:tcPr>
            <w:tcW w:w="139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55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2.0</w:t>
            </w:r>
          </w:p>
        </w:tc>
        <w:tc>
          <w:tcPr>
            <w:tcW w:w="138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66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2.3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  <w:vertAlign w:val="superscript"/>
              </w:rPr>
              <w:t>*</w:t>
            </w:r>
          </w:p>
        </w:tc>
      </w:tr>
      <w:tr w:rsidR="000D3E7D" w:rsidRPr="00845F4E" w:rsidTr="00CB7AA9">
        <w:tc>
          <w:tcPr>
            <w:tcW w:w="138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FS, %</w:t>
            </w:r>
          </w:p>
        </w:tc>
        <w:tc>
          <w:tcPr>
            <w:tcW w:w="1379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32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1.3</w:t>
            </w:r>
          </w:p>
        </w:tc>
        <w:tc>
          <w:tcPr>
            <w:tcW w:w="1379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24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1.3</w:t>
            </w:r>
          </w:p>
        </w:tc>
        <w:tc>
          <w:tcPr>
            <w:tcW w:w="138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30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1.2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  <w:vertAlign w:val="superscript"/>
              </w:rPr>
              <w:t>#</w:t>
            </w:r>
          </w:p>
        </w:tc>
        <w:tc>
          <w:tcPr>
            <w:tcW w:w="139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25.6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1.1</w:t>
            </w:r>
          </w:p>
        </w:tc>
        <w:tc>
          <w:tcPr>
            <w:tcW w:w="1382" w:type="dxa"/>
            <w:shd w:val="clear" w:color="auto" w:fill="FFFFFF" w:themeFill="background1"/>
          </w:tcPr>
          <w:p w:rsidR="000D3E7D" w:rsidRPr="00845F4E" w:rsidRDefault="000D3E7D" w:rsidP="00CB7AA9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845F4E">
              <w:rPr>
                <w:rFonts w:ascii="Times New Roman" w:eastAsiaTheme="minorHAnsi" w:hAnsi="Times New Roman" w:cs="Times New Roman"/>
                <w:color w:val="000000" w:themeColor="text1"/>
              </w:rPr>
              <w:t>28.9</w:t>
            </w:r>
            <w:r w:rsidRPr="00845F4E">
              <w:rPr>
                <w:rFonts w:ascii="Times New Roman" w:hAnsi="Times New Roman" w:cs="Times New Roman" w:hint="eastAsia"/>
                <w:color w:val="000000"/>
                <w:szCs w:val="21"/>
                <w:bdr w:val="none" w:sz="0" w:space="0" w:color="auto" w:frame="1"/>
              </w:rPr>
              <w:t>±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1.0</w:t>
            </w:r>
            <w:r w:rsidRPr="00845F4E"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  <w:vertAlign w:val="superscript"/>
              </w:rPr>
              <w:t>*</w:t>
            </w:r>
          </w:p>
        </w:tc>
      </w:tr>
    </w:tbl>
    <w:p w:rsidR="000D3E7D" w:rsidRPr="00845F4E" w:rsidRDefault="000D3E7D" w:rsidP="000D3E7D">
      <w:pP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:rsidR="000D3E7D" w:rsidRPr="00845F4E" w:rsidRDefault="000D3E7D" w:rsidP="000D3E7D">
      <w:pP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845F4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Abbreviations: LVID; d, left ventricular internal end-diastolic diameter; LVID; s, left ventricular internal end-systolic diameter; LVPW; d, left ventricular post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-</w:t>
      </w:r>
      <w:r w:rsidRPr="00845F4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wall end-diastolic diameter; LVPW; s, left ventricular post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-</w:t>
      </w:r>
      <w:r w:rsidRPr="00845F4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wall end-systolic diameter; EF, left ventricular ejection fraction; FS, left ventricular fractional shortening.</w:t>
      </w:r>
    </w:p>
    <w:p w:rsidR="000D3E7D" w:rsidRPr="00845F4E" w:rsidRDefault="000D3E7D" w:rsidP="000D3E7D">
      <w:pP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845F4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*p&lt;0.05 compared with </w:t>
      </w:r>
      <w:r w:rsidRPr="00845F4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 w:rsidRPr="00845F4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Dox+Vector group;</w:t>
      </w:r>
    </w:p>
    <w:p w:rsidR="000D3E7D" w:rsidRPr="00845F4E" w:rsidRDefault="000D3E7D" w:rsidP="000D3E7D">
      <w:pP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845F4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#P&lt;0.05 compared with</w:t>
      </w:r>
      <w:r w:rsidRPr="00845F4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the</w:t>
      </w:r>
      <w:r w:rsidRPr="00845F4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Dox group.</w:t>
      </w:r>
    </w:p>
    <w:p w:rsidR="005F3505" w:rsidRPr="000D3E7D" w:rsidRDefault="005F3505"/>
    <w:sectPr w:rsidR="005F3505" w:rsidRPr="000D3E7D" w:rsidSect="00B23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191D" w:rsidRDefault="00B2191D" w:rsidP="000D3E7D">
      <w:r>
        <w:separator/>
      </w:r>
    </w:p>
  </w:endnote>
  <w:endnote w:type="continuationSeparator" w:id="0">
    <w:p w:rsidR="00B2191D" w:rsidRDefault="00B2191D" w:rsidP="000D3E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191D" w:rsidRDefault="00B2191D" w:rsidP="000D3E7D">
      <w:r>
        <w:separator/>
      </w:r>
    </w:p>
  </w:footnote>
  <w:footnote w:type="continuationSeparator" w:id="0">
    <w:p w:rsidR="00B2191D" w:rsidRDefault="00B2191D" w:rsidP="000D3E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6D01"/>
    <w:rsid w:val="000D3E7D"/>
    <w:rsid w:val="005F3505"/>
    <w:rsid w:val="007E6D01"/>
    <w:rsid w:val="00B2191D"/>
    <w:rsid w:val="00B23015"/>
    <w:rsid w:val="00D07E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bCs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E7D"/>
    <w:pPr>
      <w:widowControl w:val="0"/>
      <w:jc w:val="both"/>
    </w:pPr>
    <w:rPr>
      <w:rFonts w:asciiTheme="minorHAnsi" w:hAnsiTheme="minorHAnsi" w:cstheme="minorBidi"/>
      <w:bCs w:val="0"/>
      <w:color w:val="auto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3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bCs/>
      <w:color w:val="000000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3E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3E7D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bCs/>
      <w:color w:val="000000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3E7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E7D"/>
    <w:rPr>
      <w:rFonts w:ascii="Times New Roman" w:hAnsi="Times New Roman" w:cs="Times New Roman"/>
      <w:bCs/>
      <w:color w:val="000000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E7D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0D3E7D"/>
    <w:rPr>
      <w:rFonts w:asciiTheme="minorHAnsi" w:hAnsiTheme="minorHAnsi" w:cstheme="minorBidi"/>
      <w:bCs w:val="0"/>
      <w:color w:val="auto"/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D3E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益海</dc:creator>
  <cp:keywords/>
  <dc:description/>
  <cp:lastModifiedBy>0007207</cp:lastModifiedBy>
  <cp:revision>3</cp:revision>
  <dcterms:created xsi:type="dcterms:W3CDTF">2020-09-08T08:40:00Z</dcterms:created>
  <dcterms:modified xsi:type="dcterms:W3CDTF">2020-11-16T11:27:00Z</dcterms:modified>
</cp:coreProperties>
</file>